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8AB" w:rsidRDefault="004110F9" w:rsidP="003F78AB">
      <w:pPr>
        <w:rPr>
          <w:rFonts w:ascii="Arial Unicode MS" w:eastAsia="Arial Unicode MS" w:hAnsi="Arial Unicode MS" w:cs="Arial Unicode MS"/>
          <w:sz w:val="20"/>
        </w:rPr>
      </w:pPr>
      <w:r w:rsidRPr="004110F9">
        <w:rPr>
          <w:rFonts w:ascii="Arial Unicode MS" w:eastAsia="Arial Unicode MS" w:hAnsi="Arial Unicode MS" w:cs="Arial Unicode MS"/>
          <w:sz w:val="20"/>
        </w:rPr>
        <w:t>Electronic Supplementary Material Appendix S2</w:t>
      </w:r>
      <w:r w:rsidR="003F78AB">
        <w:rPr>
          <w:rFonts w:ascii="Arial Unicode MS" w:eastAsia="Arial Unicode MS" w:hAnsi="Arial Unicode MS" w:cs="Arial Unicode MS"/>
          <w:sz w:val="20"/>
        </w:rPr>
        <w:t xml:space="preserve">: </w:t>
      </w:r>
      <w:proofErr w:type="spellStart"/>
      <w:r w:rsidR="003F78AB">
        <w:rPr>
          <w:rFonts w:ascii="Arial Unicode MS" w:eastAsia="Arial Unicode MS" w:hAnsi="Arial Unicode MS" w:cs="Arial Unicode MS"/>
          <w:sz w:val="20"/>
        </w:rPr>
        <w:t>Embase</w:t>
      </w:r>
      <w:proofErr w:type="spellEnd"/>
      <w:r w:rsidR="003F78AB">
        <w:rPr>
          <w:rFonts w:ascii="Arial Unicode MS" w:eastAsia="Arial Unicode MS" w:hAnsi="Arial Unicode MS" w:cs="Arial Unicode MS"/>
          <w:sz w:val="20"/>
        </w:rPr>
        <w:t xml:space="preserve"> search strategy</w:t>
      </w:r>
    </w:p>
    <w:p w:rsidR="003F78AB" w:rsidRDefault="003F78AB" w:rsidP="003A0E56">
      <w:pPr>
        <w:rPr>
          <w:rFonts w:ascii="Arial Unicode MS" w:eastAsia="Arial Unicode MS" w:hAnsi="Arial Unicode MS" w:cs="Arial Unicode MS"/>
          <w:sz w:val="20"/>
        </w:rPr>
      </w:pPr>
    </w:p>
    <w:p w:rsidR="003A0E56" w:rsidRDefault="003A0E56" w:rsidP="003A0E56">
      <w:r>
        <w:rPr>
          <w:rFonts w:ascii="Arial Unicode MS" w:eastAsia="Arial Unicode MS" w:hAnsi="Arial Unicode MS" w:cs="Arial Unicode MS"/>
          <w:sz w:val="20"/>
        </w:rPr>
        <w:t xml:space="preserve">Database: </w:t>
      </w:r>
      <w:proofErr w:type="spellStart"/>
      <w:r>
        <w:rPr>
          <w:rFonts w:ascii="Arial Unicode MS" w:eastAsia="Arial Unicode MS" w:hAnsi="Arial Unicode MS" w:cs="Arial Unicode MS"/>
          <w:sz w:val="20"/>
        </w:rPr>
        <w:t>Embas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Classic+Embas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&lt;1947 to 2014 January 31&gt;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Altitude/ (17323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2     altitud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27944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exp Anoxia/ (26762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4     hypoxia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146973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1 or 2 or 3 or 4 (182763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exp Gene Frequency/ (85099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7     (gene adj1 frequency)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85933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exp Genotype/ (278833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9     genotyp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284970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exp Polymorphism, Genetic/ (302485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1     polymorphism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305391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   exp </w:t>
      </w:r>
      <w:proofErr w:type="spellStart"/>
      <w:r>
        <w:rPr>
          <w:rFonts w:ascii="Arial Unicode MS" w:eastAsia="Arial Unicode MS" w:hAnsi="Arial Unicode MS" w:cs="Arial Unicode MS"/>
          <w:sz w:val="20"/>
        </w:rPr>
        <w:t>Haplotypes</w:t>
      </w:r>
      <w:proofErr w:type="spellEnd"/>
      <w:r>
        <w:rPr>
          <w:rFonts w:ascii="Arial Unicode MS" w:eastAsia="Arial Unicode MS" w:hAnsi="Arial Unicode MS" w:cs="Arial Unicode MS"/>
          <w:sz w:val="20"/>
        </w:rPr>
        <w:t>/ (51522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3     haplotyp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62873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4     (single adj1 nucleotide adj1 polymorphism)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98174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exp Genetic Linkage/ (67331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16     (genetic adj1 linkage)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46757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6 or 7 or 8 or 9 or 10 or 11 or 12 or 13 or 14 or 15 or 16 (593734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exp Exercise Tolerance/ (11543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exp Exercise Test/ (44378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20     exercis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348057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exp Athletic Performance/ (4350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lastRenderedPageBreak/>
        <w:t>22     performanc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933298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exp Mountaineering/ (2382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mountaineer*.mp. [mp=title, abstract, subject headings, heading word, drug trade name, original title, device manufacturer, drug manufacturer, device trade name, keyword] (2694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25     summit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3638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exp Physical Endurance/ (16530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27     enduranc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30294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18 or 19 or 20 or 21 or 22 or 23 or 24 or 25 or 26 or 27 (1257571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5 and 17 and 28 (186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0     exp Altitude/ (17323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31     altitud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27944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2     exp Anoxia/ (26762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33     hypoxia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146973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4     30 or 31 or 32 or 33 (182763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5     exp Gene Frequency/ (85099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36     (gene adj1 frequency)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85933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7     exp Genotype/ (278833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38     genotyp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284970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9     exp Polymorphism, Genetic/ (302485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40     polymorphism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305391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1     exp </w:t>
      </w:r>
      <w:proofErr w:type="spellStart"/>
      <w:r>
        <w:rPr>
          <w:rFonts w:ascii="Arial Unicode MS" w:eastAsia="Arial Unicode MS" w:hAnsi="Arial Unicode MS" w:cs="Arial Unicode MS"/>
          <w:sz w:val="20"/>
        </w:rPr>
        <w:t>Haplotypes</w:t>
      </w:r>
      <w:proofErr w:type="spellEnd"/>
      <w:r>
        <w:rPr>
          <w:rFonts w:ascii="Arial Unicode MS" w:eastAsia="Arial Unicode MS" w:hAnsi="Arial Unicode MS" w:cs="Arial Unicode MS"/>
          <w:sz w:val="20"/>
        </w:rPr>
        <w:t>/ (51522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42     haplotyp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62873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43     (single adj1 nucleotide adj1 polymorphism)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98174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4     exp Genetic Linkage/ (67331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45     (genetic adj1 linkage)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46757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46     35 or 36 or 37 or 38 or 39 or 40 or 41 or 42 or 43 or 44 or 45 (593734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7     exp Exercise Tolerance/ (11543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8     exp Exercise Test/ (44378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49     exercis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348057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0     exp Athletic Performance/ (4350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51     performanc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933298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2     exp Mountaineering/ (2382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3     mountaineer*.mp. [mp=title, abstract, subject headings, heading word, drug trade name, original title, device manufacturer, drug manufacturer, device trade name, keyword] (2694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54     summit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3638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5     exp Physical Endurance/ (16530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56     enduranc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30294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7     47 or 48 or 49 or 50 or 51 or 52 or 53 or 54 or 55 or 56 (1257571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8     34 and 46 and 57 (186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9     exp altitude/ (17323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60     altitud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27944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1     exp hypoxia/ (79573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62     hypoxia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146973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3     59 or 60 or 61 or 62 (168307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4     exp gene frequency/ (85099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65     (gene adj1 frequency)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85933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6     exp genotype/ (278833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67     genotyp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284970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8     exp genetic polymorphism/ (302485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69     polymorphism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305391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0     exp </w:t>
      </w:r>
      <w:proofErr w:type="spellStart"/>
      <w:r>
        <w:rPr>
          <w:rFonts w:ascii="Arial Unicode MS" w:eastAsia="Arial Unicode MS" w:hAnsi="Arial Unicode MS" w:cs="Arial Unicode MS"/>
          <w:sz w:val="20"/>
        </w:rPr>
        <w:t>haplotype</w:t>
      </w:r>
      <w:proofErr w:type="spellEnd"/>
      <w:r>
        <w:rPr>
          <w:rFonts w:ascii="Arial Unicode MS" w:eastAsia="Arial Unicode MS" w:hAnsi="Arial Unicode MS" w:cs="Arial Unicode MS"/>
          <w:sz w:val="20"/>
        </w:rPr>
        <w:t>/ (51522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71     haplotyp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62873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lastRenderedPageBreak/>
        <w:t>72     (single adj1 nucleotide adj1 polymorphism)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98174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3     exp genetic linkage/ (67331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74     (genetic adj1 linkage)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46757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5     64 or 65 or 66 or 67 or 68 or 69 or 70 or 71 or 72 or 73 or 74 (593734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6     exp exercise tolerance/ (11543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7     exp exercise test/ (44378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78     exercis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348057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9     exp athletic performance/ (4350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80     performanc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933298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1     exp mountaineering/ (2382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2     mountaineer*.mp. [mp=title, abstract, subject headings, heading word, drug trade name, original title, device manufacturer, drug manufacturer, device trade name, keyword] (2694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83     summit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3638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4     exp endurance/ (16530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t>85     endurance.mp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[mp=title, abstract, subject headings, heading word, drug trade name, original title, device manufacturer, drug manufacturer, device trade name, keyword] (30294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6     76 or 77 or 78 or 79 or 80 or 81 or 82 or 83 or 84 or 85 (1257571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7     63 and 75 and 86 (184)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:rsidR="003A0E56" w:rsidRDefault="003A0E56" w:rsidP="003A0E56">
      <w:pPr>
        <w:rPr>
          <w:rFonts w:ascii="Arial Unicode MS" w:eastAsia="Arial Unicode MS" w:hAnsi="Arial Unicode MS" w:cs="Arial Unicode MS"/>
          <w:sz w:val="20"/>
        </w:rPr>
      </w:pPr>
    </w:p>
    <w:p w:rsidR="00372FFA" w:rsidRDefault="00372FFA"/>
    <w:sectPr w:rsidR="00372FFA" w:rsidSect="00372F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A0E56"/>
    <w:rsid w:val="00372FFA"/>
    <w:rsid w:val="003A0E56"/>
    <w:rsid w:val="003F78AB"/>
    <w:rsid w:val="004110F9"/>
    <w:rsid w:val="004D68C5"/>
    <w:rsid w:val="00611707"/>
    <w:rsid w:val="006C390D"/>
    <w:rsid w:val="00DB2E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E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12</Words>
  <Characters>8049</Characters>
  <Application>Microsoft Office Word</Application>
  <DocSecurity>0</DocSecurity>
  <Lines>67</Lines>
  <Paragraphs>18</Paragraphs>
  <ScaleCrop>false</ScaleCrop>
  <Company>Xtreme Everest 2</Company>
  <LinksUpToDate>false</LinksUpToDate>
  <CharactersWithSpaces>9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-K1</dc:creator>
  <cp:keywords/>
  <dc:description/>
  <cp:lastModifiedBy>X-K1</cp:lastModifiedBy>
  <cp:revision>2</cp:revision>
  <dcterms:created xsi:type="dcterms:W3CDTF">2014-12-12T11:42:00Z</dcterms:created>
  <dcterms:modified xsi:type="dcterms:W3CDTF">2014-12-12T11:42:00Z</dcterms:modified>
</cp:coreProperties>
</file>